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D3FC9" w14:textId="32E342FF" w:rsidR="005F415C" w:rsidRDefault="00000000">
      <w:pPr>
        <w:spacing w:line="256" w:lineRule="auto"/>
        <w:ind w:left="142"/>
        <w:jc w:val="both"/>
        <w:rPr>
          <w:rFonts w:eastAsia="Calibri" w:cstheme="minorHAnsi"/>
          <w:b/>
          <w:bCs/>
          <w:sz w:val="24"/>
          <w:szCs w:val="24"/>
          <w:lang w:val="en-GB"/>
        </w:rPr>
      </w:pPr>
      <w:r>
        <w:rPr>
          <w:rFonts w:eastAsia="Calibri" w:cstheme="minorHAnsi"/>
          <w:b/>
          <w:bCs/>
          <w:sz w:val="24"/>
          <w:szCs w:val="24"/>
          <w:lang w:val="en-US"/>
        </w:rPr>
        <w:t xml:space="preserve">Table </w:t>
      </w:r>
      <w:r w:rsidR="0050654C">
        <w:rPr>
          <w:rFonts w:eastAsia="Calibri" w:cstheme="minorHAnsi"/>
          <w:b/>
          <w:bCs/>
          <w:sz w:val="24"/>
          <w:szCs w:val="24"/>
          <w:lang w:val="en-US"/>
        </w:rPr>
        <w:t>S1</w:t>
      </w:r>
      <w:r>
        <w:rPr>
          <w:rFonts w:eastAsia="Calibri" w:cstheme="minorHAnsi"/>
          <w:b/>
          <w:bCs/>
          <w:sz w:val="24"/>
          <w:szCs w:val="24"/>
          <w:lang w:val="en-US"/>
        </w:rPr>
        <w:t xml:space="preserve">. </w:t>
      </w:r>
      <w:r w:rsidR="0050654C" w:rsidRPr="0050654C">
        <w:rPr>
          <w:rFonts w:eastAsia="Calibri" w:cstheme="minorHAnsi"/>
          <w:sz w:val="24"/>
          <w:szCs w:val="24"/>
          <w:lang w:val="en-GB"/>
        </w:rPr>
        <w:t>CIELAB colour parameters (L</w:t>
      </w:r>
      <w:r w:rsidR="0050654C">
        <w:rPr>
          <w:rFonts w:eastAsia="Calibri" w:cstheme="minorHAnsi"/>
          <w:sz w:val="24"/>
          <w:szCs w:val="24"/>
          <w:lang w:val="en-GB"/>
        </w:rPr>
        <w:t>*</w:t>
      </w:r>
      <w:r w:rsidR="0050654C" w:rsidRPr="0050654C">
        <w:rPr>
          <w:rFonts w:eastAsia="Calibri" w:cstheme="minorHAnsi"/>
          <w:sz w:val="24"/>
          <w:szCs w:val="24"/>
          <w:lang w:val="en-GB"/>
        </w:rPr>
        <w:t>, a</w:t>
      </w:r>
      <w:r w:rsidR="0050654C">
        <w:rPr>
          <w:rFonts w:eastAsia="Calibri" w:cstheme="minorHAnsi"/>
          <w:sz w:val="24"/>
          <w:szCs w:val="24"/>
          <w:lang w:val="en-GB"/>
        </w:rPr>
        <w:t>*</w:t>
      </w:r>
      <w:r w:rsidR="0050654C" w:rsidRPr="0050654C">
        <w:rPr>
          <w:rFonts w:eastAsia="Calibri" w:cstheme="minorHAnsi"/>
          <w:sz w:val="24"/>
          <w:szCs w:val="24"/>
          <w:lang w:val="en-GB"/>
        </w:rPr>
        <w:t>, b*) and hardness values (in Newtons) for ice cream samples with varying levels of cream replacement.</w:t>
      </w: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4"/>
        <w:gridCol w:w="1856"/>
        <w:gridCol w:w="2452"/>
        <w:gridCol w:w="2444"/>
        <w:gridCol w:w="1667"/>
      </w:tblGrid>
      <w:tr w:rsidR="0050654C" w:rsidRPr="0050654C" w14:paraId="6CB74C20" w14:textId="23B8CB55" w:rsidTr="00D86883">
        <w:trPr>
          <w:trHeight w:val="510"/>
        </w:trPr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0C16A" w14:textId="77777777" w:rsidR="0050654C" w:rsidRPr="0050654C" w:rsidRDefault="0050654C" w:rsidP="00836F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Sample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8EEB4" w14:textId="77777777" w:rsidR="0050654C" w:rsidRPr="0050654C" w:rsidRDefault="0050654C" w:rsidP="00836F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L* (lightness)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A3825" w14:textId="77777777" w:rsidR="0050654C" w:rsidRPr="0050654C" w:rsidRDefault="0050654C" w:rsidP="00836F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a* (red-green index)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8CB97" w14:textId="68BF05FE" w:rsidR="0050654C" w:rsidRPr="0050654C" w:rsidRDefault="0050654C" w:rsidP="00836F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b* (</w:t>
            </w:r>
            <w:r w:rsidR="00D86883" w:rsidRPr="00D86883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yellow-blue</w:t>
            </w:r>
            <w:r w:rsidR="00D86883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 xml:space="preserve"> index</w:t>
            </w:r>
            <w:r w:rsidRPr="0050654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D434A" w14:textId="625FCE8E" w:rsidR="0050654C" w:rsidRPr="0050654C" w:rsidRDefault="0050654C" w:rsidP="00836F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Hardness (N)</w:t>
            </w:r>
          </w:p>
        </w:tc>
      </w:tr>
      <w:tr w:rsidR="00836FA5" w:rsidRPr="0050654C" w14:paraId="1688895A" w14:textId="2BEB2555" w:rsidTr="00D86883">
        <w:trPr>
          <w:trHeight w:val="510"/>
        </w:trPr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05399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Full-fat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3E4AD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38.6 ± 0.59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8C7B9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9.84 ± 0.31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2B5E3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20.51 ± 0.93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03F13D" w14:textId="5219CB95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836FA5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17.04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 xml:space="preserve"> </w:t>
            </w:r>
            <w:r w:rsidRPr="00836FA5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 xml:space="preserve"> 1.90</w:t>
            </w:r>
          </w:p>
        </w:tc>
      </w:tr>
      <w:tr w:rsidR="00836FA5" w:rsidRPr="0050654C" w14:paraId="46CE24A1" w14:textId="6D4A9650" w:rsidTr="00D86883">
        <w:trPr>
          <w:trHeight w:val="510"/>
        </w:trPr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0AE7" w14:textId="5D7C58E1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L50</w:t>
            </w:r>
            <w:r w:rsidR="00707FA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 xml:space="preserve"> 1:0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0528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40.07 ± 0.79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7CB7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9.71 ± 0.29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4043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20.95 ± 0.67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55D4B" w14:textId="44F0695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836FA5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19.04 ±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 xml:space="preserve"> 5.71</w:t>
            </w:r>
          </w:p>
        </w:tc>
      </w:tr>
      <w:tr w:rsidR="00836FA5" w:rsidRPr="0050654C" w14:paraId="32B536EC" w14:textId="6E88E52D" w:rsidTr="00D86883">
        <w:trPr>
          <w:trHeight w:val="51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099B" w14:textId="5E870AA9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 xml:space="preserve">L50 </w:t>
            </w:r>
            <w:r w:rsidR="00707FA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3: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6656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40.69 ± 1.23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C1CA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9.72 ± 0.28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4656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19.56 ± 2.2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CF4DF" w14:textId="69BC21F8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836FA5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15.93 ±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 xml:space="preserve"> 5.87</w:t>
            </w:r>
          </w:p>
        </w:tc>
      </w:tr>
      <w:tr w:rsidR="00836FA5" w:rsidRPr="0050654C" w14:paraId="2DBC6609" w14:textId="15DADCDD" w:rsidTr="00D86883">
        <w:trPr>
          <w:trHeight w:val="51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C1F1" w14:textId="7DB0D6DF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 xml:space="preserve">L50 </w:t>
            </w:r>
            <w:r w:rsidR="00707FA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1: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1BF6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41.44 ± 2.08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64F0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9.49 ± 0.64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2A58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20.85 ± 1.1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7D990" w14:textId="0653A21C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836FA5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22.64 ±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 xml:space="preserve"> 6.67</w:t>
            </w:r>
          </w:p>
        </w:tc>
      </w:tr>
      <w:tr w:rsidR="00836FA5" w:rsidRPr="0050654C" w14:paraId="0DDBA0E6" w14:textId="2D422389" w:rsidTr="00D86883">
        <w:trPr>
          <w:trHeight w:val="510"/>
        </w:trPr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289C" w14:textId="5B641C74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L50</w:t>
            </w:r>
            <w:r w:rsidR="00707FA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 xml:space="preserve"> 1:3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AB23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41.66 ± 2.50</w:t>
            </w:r>
          </w:p>
        </w:tc>
        <w:tc>
          <w:tcPr>
            <w:tcW w:w="2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159D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10.44 ± 0.79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EED8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22.53 ± 1.88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59F76A" w14:textId="5564B39E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836FA5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26.90 ±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 xml:space="preserve"> 5.37</w:t>
            </w:r>
          </w:p>
        </w:tc>
      </w:tr>
      <w:tr w:rsidR="00836FA5" w:rsidRPr="0050654C" w14:paraId="6EEF8FE3" w14:textId="5F7583A2" w:rsidTr="00D86883">
        <w:trPr>
          <w:trHeight w:val="510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85585" w14:textId="414E03E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 xml:space="preserve">L50 </w:t>
            </w:r>
            <w:r w:rsidR="00707FA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0: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5B178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48.45 ± 3.55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646D9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9.79 ± 1.63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8CF26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23.57 ± 2.97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7CDCC" w14:textId="5BCB8756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836FA5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27.93 ±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 xml:space="preserve"> 6.24</w:t>
            </w:r>
          </w:p>
        </w:tc>
      </w:tr>
      <w:tr w:rsidR="00836FA5" w:rsidRPr="0050654C" w14:paraId="16129470" w14:textId="6FAECCD2" w:rsidTr="00D86883">
        <w:trPr>
          <w:trHeight w:val="510"/>
        </w:trPr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E24F" w14:textId="0E5779D6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L80</w:t>
            </w:r>
            <w:r w:rsidR="00707FA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 xml:space="preserve"> 1:0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F1CE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42.60 ± 0.88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1E1D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9.73 ± 0.78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13CD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20.77 ± 1.44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47998" w14:textId="1BB1B9E0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836FA5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14.97 ±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 xml:space="preserve"> 8.29</w:t>
            </w:r>
          </w:p>
        </w:tc>
      </w:tr>
      <w:tr w:rsidR="00836FA5" w:rsidRPr="0050654C" w14:paraId="09287792" w14:textId="00E985E1" w:rsidTr="00D86883">
        <w:trPr>
          <w:trHeight w:val="51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54FE" w14:textId="1EE894DD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 xml:space="preserve">L80 </w:t>
            </w:r>
            <w:r w:rsidR="00707FA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3: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78FA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43.80 ± 1.23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ED75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9.79 ± 0.48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64CA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19.56 ± 2.2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1AB0F" w14:textId="7252071E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836FA5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14.15 ±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 xml:space="preserve"> 6.76</w:t>
            </w:r>
          </w:p>
        </w:tc>
      </w:tr>
      <w:tr w:rsidR="00836FA5" w:rsidRPr="0050654C" w14:paraId="2B9EEF1D" w14:textId="35CC1945" w:rsidTr="00D86883">
        <w:trPr>
          <w:trHeight w:val="51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DBE0" w14:textId="01C28803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 xml:space="preserve">L80 </w:t>
            </w:r>
            <w:r w:rsidR="00707FA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1: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1749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45.24 ± 2.89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2F8E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9.91 ± 0.33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FA95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22.00 ± 1.3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24198" w14:textId="6493AFE5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836FA5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21.18 ±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 xml:space="preserve"> 2.69</w:t>
            </w:r>
          </w:p>
        </w:tc>
      </w:tr>
      <w:tr w:rsidR="00836FA5" w:rsidRPr="0050654C" w14:paraId="4A58F71B" w14:textId="75CB5E59" w:rsidTr="00D86883">
        <w:trPr>
          <w:trHeight w:val="510"/>
        </w:trPr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E755" w14:textId="2AA47252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 xml:space="preserve">L80 </w:t>
            </w:r>
            <w:r w:rsidR="00707FA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1:3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5968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44.00 ± 3.27</w:t>
            </w:r>
          </w:p>
        </w:tc>
        <w:tc>
          <w:tcPr>
            <w:tcW w:w="2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C719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10.22 ± 0.95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B52B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20.99 ± 2.48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EF7F89" w14:textId="70B46EA6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836FA5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25.55 ±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 xml:space="preserve"> 5.76</w:t>
            </w:r>
          </w:p>
        </w:tc>
      </w:tr>
      <w:tr w:rsidR="00836FA5" w:rsidRPr="0050654C" w14:paraId="6B4EAA0F" w14:textId="1FFC6058" w:rsidTr="00D86883">
        <w:trPr>
          <w:trHeight w:val="510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CA165" w14:textId="15229A68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L80</w:t>
            </w:r>
            <w:r w:rsidR="00707FA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 xml:space="preserve"> 0: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890AF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52.35 ± 2.64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3601D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10.50 ± 0.72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B30DF" w14:textId="77777777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5065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24.71 ± 2.15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8E4F0" w14:textId="7411C0FD" w:rsidR="00836FA5" w:rsidRPr="0050654C" w:rsidRDefault="00836FA5" w:rsidP="00836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836FA5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3</w:t>
            </w:r>
            <w:r w:rsidR="0070366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8</w:t>
            </w:r>
            <w:r w:rsidRPr="00836FA5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.95 ±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 xml:space="preserve"> </w:t>
            </w:r>
            <w:r w:rsidR="0070366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13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.45</w:t>
            </w:r>
          </w:p>
        </w:tc>
      </w:tr>
    </w:tbl>
    <w:p w14:paraId="7442DF91" w14:textId="7792CBB8" w:rsidR="005F415C" w:rsidRDefault="0050654C">
      <w:pPr>
        <w:rPr>
          <w:lang w:val="en-GB"/>
        </w:rPr>
      </w:pPr>
      <w:r w:rsidRPr="0050654C">
        <w:rPr>
          <w:sz w:val="24"/>
          <w:szCs w:val="24"/>
          <w:lang w:val="en-GB"/>
        </w:rPr>
        <w:t>Data are presented as mean ± standard deviation.</w:t>
      </w:r>
    </w:p>
    <w:p w14:paraId="4487B111" w14:textId="77777777" w:rsidR="005F415C" w:rsidRDefault="005F415C">
      <w:pPr>
        <w:rPr>
          <w:lang w:val="en-GB"/>
        </w:rPr>
      </w:pPr>
    </w:p>
    <w:sectPr w:rsidR="005F415C">
      <w:pgSz w:w="11906" w:h="16838"/>
      <w:pgMar w:top="1418" w:right="1134" w:bottom="1134" w:left="1134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3D02E8"/>
    <w:multiLevelType w:val="multilevel"/>
    <w:tmpl w:val="57BC3348"/>
    <w:lvl w:ilvl="0">
      <w:start w:val="1"/>
      <w:numFmt w:val="decimal"/>
      <w:lvlText w:val="%1.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Titolo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EC87D3C"/>
    <w:multiLevelType w:val="multilevel"/>
    <w:tmpl w:val="05BC5D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olo6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6124591">
    <w:abstractNumId w:val="0"/>
  </w:num>
  <w:num w:numId="2" w16cid:durableId="13421967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415C"/>
    <w:rsid w:val="0007132B"/>
    <w:rsid w:val="0050654C"/>
    <w:rsid w:val="005F415C"/>
    <w:rsid w:val="0070366C"/>
    <w:rsid w:val="00707FA7"/>
    <w:rsid w:val="007540D6"/>
    <w:rsid w:val="00836FA5"/>
    <w:rsid w:val="00904081"/>
    <w:rsid w:val="00CE7FB2"/>
    <w:rsid w:val="00D86883"/>
    <w:rsid w:val="00DB5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A52653"/>
  <w15:docId w15:val="{BB785D14-D5C7-4087-8046-751D63101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olo6">
    <w:name w:val="heading 6"/>
    <w:basedOn w:val="Titolo3"/>
    <w:next w:val="Normale"/>
    <w:link w:val="Titolo6Carattere"/>
    <w:uiPriority w:val="9"/>
    <w:semiHidden/>
    <w:unhideWhenUsed/>
    <w:qFormat/>
    <w:pPr>
      <w:keepLines w:val="0"/>
      <w:numPr>
        <w:numId w:val="2"/>
      </w:numPr>
      <w:spacing w:before="240" w:after="60" w:line="480" w:lineRule="auto"/>
      <w:jc w:val="both"/>
      <w:outlineLvl w:val="5"/>
    </w:pPr>
    <w:rPr>
      <w:rFonts w:ascii="Cambria" w:eastAsiaTheme="minorHAnsi" w:hAnsi="Cambria" w:cstheme="minorBidi"/>
      <w:b/>
      <w:bCs/>
      <w:color w:val="auto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semiHidden/>
  </w:style>
  <w:style w:type="character" w:styleId="Collegamentoipertestuale">
    <w:name w:val="Hyperlink"/>
    <w:rPr>
      <w:color w:val="0000FF"/>
      <w:u w:val="single"/>
    </w:rPr>
  </w:style>
  <w:style w:type="character" w:customStyle="1" w:styleId="Titolo6Carattere">
    <w:name w:val="Titolo 6 Carattere"/>
    <w:link w:val="Titolo6"/>
    <w:rPr>
      <w:rFonts w:ascii="Cambria" w:hAnsi="Cambria"/>
      <w:b/>
      <w:bCs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ellasemplice1">
    <w:name w:val="Table Simple 1"/>
    <w:basedOn w:val="Tabellanormal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220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  <a:tileRect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 cmpd="sng" algn="ctr">
          <a:solidFill>
            <a:schemeClr val="phClr"/>
          </a:solidFill>
          <a:prstDash val="solid"/>
          <a:miter lim="800000"/>
        </a:ln>
        <a:ln w="12700" cmpd="sng" algn="ctr">
          <a:solidFill>
            <a:schemeClr val="phClr"/>
          </a:solidFill>
          <a:prstDash val="solid"/>
          <a:miter lim="800000"/>
        </a:ln>
        <a:ln w="19050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ANDREA</cp:lastModifiedBy>
  <cp:revision>20</cp:revision>
  <dcterms:created xsi:type="dcterms:W3CDTF">2024-02-05T15:32:00Z</dcterms:created>
  <dcterms:modified xsi:type="dcterms:W3CDTF">2024-10-17T08:40:00Z</dcterms:modified>
</cp:coreProperties>
</file>